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57A71" w14:textId="43CC1C7C" w:rsidR="00270384" w:rsidRDefault="00F709DB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6D9A71" wp14:editId="6FCA88E9">
                <wp:simplePos x="0" y="0"/>
                <wp:positionH relativeFrom="column">
                  <wp:posOffset>981710</wp:posOffset>
                </wp:positionH>
                <wp:positionV relativeFrom="paragraph">
                  <wp:posOffset>381635</wp:posOffset>
                </wp:positionV>
                <wp:extent cx="3790950" cy="8026400"/>
                <wp:effectExtent l="0" t="0" r="0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0950" cy="8026400"/>
                          <a:chOff x="0" y="-625016"/>
                          <a:chExt cx="3790950" cy="8246642"/>
                        </a:xfrm>
                      </wpg:grpSpPr>
                      <wps:wsp>
                        <wps:cNvPr id="3" name="Text Box 22"/>
                        <wps:cNvSpPr txBox="1">
                          <a:spLocks/>
                        </wps:cNvSpPr>
                        <wps:spPr>
                          <a:xfrm>
                            <a:off x="30774" y="-625016"/>
                            <a:ext cx="3454400" cy="584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1933C4" w14:textId="735264E9" w:rsidR="00F709DB" w:rsidRPr="00D446D8" w:rsidRDefault="00F709DB" w:rsidP="00F709DB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</w:rPr>
                                <w:t xml:space="preserve">Supplementary Table </w:t>
                              </w:r>
                              <w:r w:rsidR="00F61C53">
                                <w:rPr>
                                  <w:rFonts w:cs="Times New Roman"/>
                                </w:rPr>
                                <w:t>1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. </w:t>
                              </w:r>
                              <w:r w:rsidRPr="00D446D8">
                                <w:rPr>
                                  <w:rFonts w:cs="Times New Roman"/>
                                </w:rPr>
                                <w:t xml:space="preserve"> Sequences of primers used in RT-</w:t>
                              </w:r>
                              <w:r>
                                <w:rPr>
                                  <w:rFonts w:cs="Times New Roman"/>
                                </w:rPr>
                                <w:t>sq</w:t>
                              </w:r>
                              <w:r w:rsidRPr="00D446D8">
                                <w:rPr>
                                  <w:rFonts w:cs="Times New Roman"/>
                                </w:rPr>
                                <w:t>PCR experi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12"/>
                        <wps:cNvSpPr txBox="1"/>
                        <wps:spPr>
                          <a:xfrm>
                            <a:off x="0" y="1"/>
                            <a:ext cx="3790950" cy="76216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Layout w:type="fixed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246"/>
                                <w:gridCol w:w="4056"/>
                              </w:tblGrid>
                              <w:tr w:rsidR="00F709DB" w:rsidRPr="00F663EF" w:rsidDel="00082B63" w14:paraId="6C824ADB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30691CB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Name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4E13E699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b/>
                                        <w:bCs/>
                                        <w:sz w:val="16"/>
                                        <w:szCs w:val="16"/>
                                      </w:rPr>
                                      <w:t>Sequence</w:t>
                                    </w:r>
                                  </w:p>
                                </w:tc>
                              </w:tr>
                              <w:tr w:rsidR="00F709DB" w:rsidRPr="00F663EF" w:rsidDel="00082B63" w14:paraId="6E73F9FD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D7E9424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3000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5C060829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GCTCTTTTTGCTTCGTCGT</w:t>
                                    </w:r>
                                  </w:p>
                                </w:tc>
                              </w:tr>
                              <w:tr w:rsidR="00F709DB" w:rsidRPr="00F663EF" w:rsidDel="00082B63" w14:paraId="57470154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724A4ABB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3000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2721D07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CGAGAGAAACATGTGTAACTTAAGA</w:t>
                                    </w:r>
                                  </w:p>
                                </w:tc>
                              </w:tr>
                              <w:tr w:rsidR="00F709DB" w:rsidRPr="00F663EF" w:rsidDel="00082B63" w14:paraId="6A0B5FDF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A0AD1C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2329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6C1E8619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ACAAAAATCGTTTCGTTCTTTTCC</w:t>
                                    </w:r>
                                  </w:p>
                                </w:tc>
                              </w:tr>
                              <w:tr w:rsidR="00F709DB" w:rsidRPr="00F663EF" w:rsidDel="00082B63" w14:paraId="069651BC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169D257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2329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63B735C2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CTCAAATCATGAAATTGGCTCTT</w:t>
                                    </w:r>
                                  </w:p>
                                </w:tc>
                              </w:tr>
                              <w:tr w:rsidR="00F709DB" w:rsidRPr="00F663EF" w:rsidDel="00082B63" w14:paraId="3326A8BA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4FCA4F3F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4097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1F4EF55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CGAGAGAAATGGAATCAGCCA</w:t>
                                    </w:r>
                                  </w:p>
                                </w:tc>
                              </w:tr>
                              <w:tr w:rsidR="00F709DB" w:rsidRPr="00F663EF" w:rsidDel="00082B63" w14:paraId="15C9103A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6D23C22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4097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0FDC6987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CAAGCTACTGTGTTGTAGTGA</w:t>
                                    </w:r>
                                  </w:p>
                                </w:tc>
                              </w:tr>
                              <w:tr w:rsidR="00F709DB" w:rsidRPr="00F663EF" w:rsidDel="00082B63" w14:paraId="1BDBBC47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D802CAD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1571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193EDE1D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GTGTTACTAAAAAGGACGAAGCT</w:t>
                                    </w:r>
                                  </w:p>
                                </w:tc>
                              </w:tr>
                              <w:tr w:rsidR="00F709DB" w:rsidRPr="00F663EF" w:rsidDel="00082B63" w14:paraId="24D9F971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7D2BD0B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1571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4AAB3340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GAGTGAATGCTAATTTACAGAAAGC</w:t>
                                    </w:r>
                                  </w:p>
                                </w:tc>
                              </w:tr>
                              <w:tr w:rsidR="00F709DB" w:rsidRPr="00F663EF" w:rsidDel="00082B63" w14:paraId="2293AFB4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94319B3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1848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7E3DC3F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CACGGAAAATGTCAAGCAGAG</w:t>
                                    </w:r>
                                  </w:p>
                                </w:tc>
                              </w:tr>
                              <w:tr w:rsidR="00F709DB" w:rsidRPr="00F663EF" w:rsidDel="00082B63" w14:paraId="1AA4490E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16C83F45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1848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1B2FFA5C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GAGACCTTGAACAATTATATTGAATAAGAA</w:t>
                                    </w:r>
                                  </w:p>
                                </w:tc>
                              </w:tr>
                              <w:tr w:rsidR="00F709DB" w:rsidRPr="00F663EF" w:rsidDel="00082B63" w14:paraId="07580648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B93695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7708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513C09FD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GGCATAACCCTTATCGGAGAT</w:t>
                                    </w:r>
                                  </w:p>
                                </w:tc>
                              </w:tr>
                              <w:tr w:rsidR="00F709DB" w:rsidRPr="00F663EF" w:rsidDel="00082B63" w14:paraId="0B2510AA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6F5A3B0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7708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2895853C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GGAGGTACAACACTGATCCA</w:t>
                                    </w:r>
                                  </w:p>
                                </w:tc>
                              </w:tr>
                              <w:tr w:rsidR="00F709DB" w:rsidRPr="00F663EF" w:rsidDel="00082B63" w14:paraId="189B1DE7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7FCF04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4683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2D9A6ED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CCATTTCCGTAGCTTCTGGT</w:t>
                                    </w:r>
                                  </w:p>
                                </w:tc>
                              </w:tr>
                              <w:tr w:rsidR="00F709DB" w:rsidRPr="00F663EF" w:rsidDel="00082B63" w14:paraId="1A373EBD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11D6DAB2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4683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7A90A5D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CAGAGTCAAATGTTACAGGAAGAC</w:t>
                                    </w:r>
                                  </w:p>
                                </w:tc>
                              </w:tr>
                              <w:tr w:rsidR="00F709DB" w:rsidRPr="00F663EF" w:rsidDel="00082B63" w14:paraId="4F2BC606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46EA875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4525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4417B8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CACTGTGGAAGACAAGCCA</w:t>
                                    </w:r>
                                  </w:p>
                                </w:tc>
                              </w:tr>
                              <w:tr w:rsidR="00F709DB" w:rsidRPr="00F663EF" w:rsidDel="00082B63" w14:paraId="4066300B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D58BCEE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4525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054CDC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CCGTGTGCATGATCACTGA</w:t>
                                    </w:r>
                                  </w:p>
                                </w:tc>
                              </w:tr>
                              <w:tr w:rsidR="00F709DB" w:rsidRPr="00F663EF" w:rsidDel="00082B63" w14:paraId="3C24BE04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B4DE20D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2839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65E5CE35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GCCATTAGAGGAGACCAACC</w:t>
                                    </w:r>
                                  </w:p>
                                </w:tc>
                              </w:tr>
                              <w:tr w:rsidR="00F709DB" w:rsidRPr="00F663EF" w:rsidDel="00082B63" w14:paraId="00980F57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689A757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2G2839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08996A84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GCTCACTTTTCAAATAGTTTCAATTT</w:t>
                                    </w:r>
                                  </w:p>
                                </w:tc>
                              </w:tr>
                              <w:tr w:rsidR="00F709DB" w:rsidRPr="00F663EF" w:rsidDel="00082B63" w14:paraId="350C0AAD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649137B9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2641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2139A1D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AAACCAACTTCTAATTTGGAATCAAA</w:t>
                                    </w:r>
                                  </w:p>
                                </w:tc>
                              </w:tr>
                              <w:tr w:rsidR="00F709DB" w:rsidRPr="00F663EF" w:rsidDel="00082B63" w14:paraId="6BB57BED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A0254E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2641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6801BC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CAAACCAAGCACACACATT</w:t>
                                    </w:r>
                                  </w:p>
                                </w:tc>
                              </w:tr>
                              <w:tr w:rsidR="00F709DB" w:rsidRPr="00F663EF" w:rsidDel="00082B63" w14:paraId="34A320A5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C601182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3427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7C8C7CF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GGTTGGATAGTCCGGTTGG</w:t>
                                    </w:r>
                                  </w:p>
                                </w:tc>
                              </w:tr>
                              <w:tr w:rsidR="00F709DB" w:rsidRPr="00F663EF" w:rsidDel="00082B63" w14:paraId="53D2F46A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712818CE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3427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2A4C7FE3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GCATACGAGTCACTGCGTT</w:t>
                                    </w:r>
                                  </w:p>
                                </w:tc>
                              </w:tr>
                              <w:tr w:rsidR="00F709DB" w:rsidRPr="00F663EF" w:rsidDel="00082B63" w14:paraId="56554F3F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5EF77540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3699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565A03EC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TCTTACAAAGGTAGGACCAACA</w:t>
                                    </w:r>
                                  </w:p>
                                </w:tc>
                              </w:tr>
                              <w:tr w:rsidR="00F709DB" w:rsidRPr="00F663EF" w:rsidDel="00082B63" w14:paraId="70126E4B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1CE0DEA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4G3699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78F87E4E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GTAAAAACACGGAAACCACCT</w:t>
                                    </w:r>
                                  </w:p>
                                </w:tc>
                              </w:tr>
                              <w:tr w:rsidR="00F709DB" w:rsidRPr="00F663EF" w:rsidDel="00082B63" w14:paraId="22622FC1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0E1E2C1C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377A5C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13440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68EE133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377A5C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GGCGCCAAAGAAGGTTCTTC</w:t>
                                    </w:r>
                                  </w:p>
                                </w:tc>
                              </w:tr>
                              <w:tr w:rsidR="00F709DB" w:rsidRPr="00F663EF" w:rsidDel="00082B63" w14:paraId="17BF4503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BCECADE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377A5C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1G13440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74972A0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377A5C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TACATCTTGGCCGCCACGATC</w:t>
                                    </w:r>
                                  </w:p>
                                </w:tc>
                              </w:tr>
                              <w:tr w:rsidR="00F709DB" w:rsidRPr="00F663EF" w:rsidDel="00082B63" w14:paraId="11ECDC7D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1FC7323F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0829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7DF7088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AGGTTGAATCGAAACAGATCG</w:t>
                                    </w:r>
                                  </w:p>
                                </w:tc>
                              </w:tr>
                              <w:tr w:rsidR="00F709DB" w:rsidRPr="00F663EF" w:rsidDel="00082B63" w14:paraId="16CA53E3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46D35B09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0829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55847E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CATAAACCCAACGGCTTCCA</w:t>
                                    </w:r>
                                  </w:p>
                                </w:tc>
                              </w:tr>
                              <w:tr w:rsidR="00F709DB" w:rsidRPr="00F663EF" w:rsidDel="00082B63" w14:paraId="1FDC530C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6B00FA70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0981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1F9485C3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GAGTGAGAAAAATCGTAGAGCT</w:t>
                                    </w:r>
                                  </w:p>
                                </w:tc>
                              </w:tr>
                              <w:tr w:rsidR="00F709DB" w:rsidRPr="00F663EF" w:rsidDel="00082B63" w14:paraId="179790FD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626AB897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0981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333872C4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GCTGCATTGTCACCCGATA</w:t>
                                    </w:r>
                                  </w:p>
                                </w:tc>
                              </w:tr>
                              <w:tr w:rsidR="00F709DB" w:rsidRPr="00F663EF" w:rsidDel="00082B63" w14:paraId="0EBD81F4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2CA1EDD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1978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5B2DFFDC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GATCTCACTCTCACCGCCT</w:t>
                                    </w:r>
                                  </w:p>
                                </w:tc>
                              </w:tr>
                              <w:tr w:rsidR="00F709DB" w:rsidRPr="00F663EF" w:rsidDel="00082B63" w14:paraId="4848FF18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172F17C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1978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04AEFDBD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CTTCCCCAATGGTCGCTC</w:t>
                                    </w:r>
                                  </w:p>
                                </w:tc>
                              </w:tr>
                              <w:tr w:rsidR="00F709DB" w:rsidRPr="00F663EF" w:rsidDel="00082B63" w14:paraId="36C4FA79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336F27D7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4663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4A58411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CTTCCTTTGCTCCGTCGTC</w:t>
                                    </w:r>
                                  </w:p>
                                </w:tc>
                              </w:tr>
                              <w:tr w:rsidR="00F709DB" w:rsidRPr="00F663EF" w:rsidDel="00082B63" w14:paraId="06B1B391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3DC9D0DE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4663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025EB77C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CGACAAAACAAACATAAAACAAGGT</w:t>
                                    </w:r>
                                  </w:p>
                                </w:tc>
                              </w:tr>
                              <w:tr w:rsidR="00F709DB" w:rsidRPr="00F663EF" w:rsidDel="00082B63" w14:paraId="0CCC1E51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6A4278E6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64270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1324FB5F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A107E6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TGGCTTCATCTGGATAAACCCT</w:t>
                                    </w:r>
                                  </w:p>
                                </w:tc>
                              </w:tr>
                              <w:tr w:rsidR="00F709DB" w:rsidRPr="00F663EF" w:rsidDel="00082B63" w14:paraId="5737ACB7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0DB3C2C0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2A59D2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5G64270</w:t>
                                    </w:r>
                                    <w:r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4442F18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A107E6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CAGGAGTGTAAGCTGCACCA</w:t>
                                    </w:r>
                                  </w:p>
                                </w:tc>
                              </w:tr>
                              <w:tr w:rsidR="00F709DB" w:rsidRPr="00F663EF" w:rsidDel="00082B63" w14:paraId="26A5DD90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0DE9D3EE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3G18780F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5E741711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TGTCTCGTTGTCCTCCTCAC</w:t>
                                    </w:r>
                                  </w:p>
                                </w:tc>
                              </w:tr>
                              <w:tr w:rsidR="00F709DB" w:rsidRPr="00F663EF" w:rsidDel="00082B63" w14:paraId="45147DEF" w14:textId="77777777" w:rsidTr="00D07821">
                                <w:trPr>
                                  <w:trHeight w:hRule="exact" w:val="288"/>
                                </w:trPr>
                                <w:tc>
                                  <w:tcPr>
                                    <w:tcW w:w="1246" w:type="dxa"/>
                                    <w:noWrap/>
                                  </w:tcPr>
                                  <w:p w14:paraId="4431B6DA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T3G18780R</w:t>
                                    </w:r>
                                  </w:p>
                                </w:tc>
                                <w:tc>
                                  <w:tcPr>
                                    <w:tcW w:w="4056" w:type="dxa"/>
                                    <w:noWrap/>
                                  </w:tcPr>
                                  <w:p w14:paraId="4240A55B" w14:textId="77777777" w:rsidR="00F709DB" w:rsidRPr="00F663EF" w:rsidDel="00082B63" w:rsidRDefault="00F709DB" w:rsidP="00F663EF">
                                    <w:pPr>
                                      <w:spacing w:line="276" w:lineRule="auto"/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</w:pPr>
                                    <w:r w:rsidRPr="00F663EF" w:rsidDel="00082B63">
                                      <w:rPr>
                                        <w:rFonts w:cs="Times New Roman"/>
                                        <w:sz w:val="16"/>
                                        <w:szCs w:val="16"/>
                                      </w:rPr>
                                      <w:t>AGGCATCAATTCGATCACTCAGA</w:t>
                                    </w:r>
                                  </w:p>
                                </w:tc>
                              </w:tr>
                            </w:tbl>
                            <w:p w14:paraId="3E30068D" w14:textId="77777777" w:rsidR="00F709DB" w:rsidRDefault="00F709DB" w:rsidP="00F709D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6D9A71" id="Group 13" o:spid="_x0000_s1026" style="position:absolute;margin-left:77.3pt;margin-top:30.05pt;width:298.5pt;height:632pt;z-index:251659264;mso-height-relative:margin" coordorigin=",-6250" coordsize="37909,824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2" o:spid="_x0000_s1027" type="#_x0000_t202" style="position:absolute;left:307;top:-6250;width:34544;height:5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14:paraId="4C1933C4" w14:textId="735264E9" w:rsidR="00F709DB" w:rsidRPr="00D446D8" w:rsidRDefault="00F709DB" w:rsidP="00F709DB">
                        <w:pPr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/>
                          </w:rPr>
                          <w:t xml:space="preserve">Supplementary Table </w:t>
                        </w:r>
                        <w:r w:rsidR="00F61C53">
                          <w:rPr>
                            <w:rFonts w:cs="Times New Roman"/>
                          </w:rPr>
                          <w:t>1</w:t>
                        </w:r>
                        <w:r>
                          <w:rPr>
                            <w:rFonts w:cs="Times New Roman"/>
                          </w:rPr>
                          <w:t xml:space="preserve">. </w:t>
                        </w:r>
                        <w:r w:rsidRPr="00D446D8">
                          <w:rPr>
                            <w:rFonts w:cs="Times New Roman"/>
                          </w:rPr>
                          <w:t xml:space="preserve"> Sequences of primers used in RT-</w:t>
                        </w:r>
                        <w:r>
                          <w:rPr>
                            <w:rFonts w:cs="Times New Roman"/>
                          </w:rPr>
                          <w:t>sq</w:t>
                        </w:r>
                        <w:r w:rsidRPr="00D446D8">
                          <w:rPr>
                            <w:rFonts w:cs="Times New Roman"/>
                          </w:rPr>
                          <w:t>PCR experiment</w:t>
                        </w:r>
                      </w:p>
                    </w:txbxContent>
                  </v:textbox>
                </v:shape>
                <v:shape id="Text Box 12" o:spid="_x0000_s1028" type="#_x0000_t202" style="position:absolute;width:37909;height:762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Layout w:type="fixed"/>
                          <w:tblLook w:val="04A0" w:firstRow="1" w:lastRow="0" w:firstColumn="1" w:lastColumn="0" w:noHBand="0" w:noVBand="1"/>
                        </w:tblPr>
                        <w:tblGrid>
                          <w:gridCol w:w="1246"/>
                          <w:gridCol w:w="4056"/>
                        </w:tblGrid>
                        <w:tr w:rsidR="00F709DB" w:rsidRPr="00F663EF" w:rsidDel="00082B63" w14:paraId="6C824ADB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30691CB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Name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4E13E699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b/>
                                  <w:bCs/>
                                  <w:sz w:val="16"/>
                                  <w:szCs w:val="16"/>
                                </w:rPr>
                                <w:t>Sequence</w:t>
                              </w:r>
                            </w:p>
                          </w:tc>
                        </w:tr>
                        <w:tr w:rsidR="00F709DB" w:rsidRPr="00F663EF" w:rsidDel="00082B63" w14:paraId="6E73F9FD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D7E9424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3000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5C060829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GCTCTTTTTGCTTCGTCGT</w:t>
                              </w:r>
                            </w:p>
                          </w:tc>
                        </w:tr>
                        <w:tr w:rsidR="00F709DB" w:rsidRPr="00F663EF" w:rsidDel="00082B63" w14:paraId="57470154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724A4ABB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3000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2721D07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CGAGAGAAACATGTGTAACTTAAGA</w:t>
                              </w:r>
                            </w:p>
                          </w:tc>
                        </w:tr>
                        <w:tr w:rsidR="00F709DB" w:rsidRPr="00F663EF" w:rsidDel="00082B63" w14:paraId="6A0B5FDF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A0AD1C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2329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6C1E8619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ACAAAAATCGTTTCGTTCTTTTCC</w:t>
                              </w:r>
                            </w:p>
                          </w:tc>
                        </w:tr>
                        <w:tr w:rsidR="00F709DB" w:rsidRPr="00F663EF" w:rsidDel="00082B63" w14:paraId="069651BC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169D257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2329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63B735C2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CTCAAATCATGAAATTGGCTCTT</w:t>
                              </w:r>
                            </w:p>
                          </w:tc>
                        </w:tr>
                        <w:tr w:rsidR="00F709DB" w:rsidRPr="00F663EF" w:rsidDel="00082B63" w14:paraId="3326A8BA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4FCA4F3F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4097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1F4EF55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CGAGAGAAATGGAATCAGCCA</w:t>
                              </w:r>
                            </w:p>
                          </w:tc>
                        </w:tr>
                        <w:tr w:rsidR="00F709DB" w:rsidRPr="00F663EF" w:rsidDel="00082B63" w14:paraId="15C9103A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6D23C22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4097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0FDC6987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CAAGCTACTGTGTTGTAGTGA</w:t>
                              </w:r>
                            </w:p>
                          </w:tc>
                        </w:tr>
                        <w:tr w:rsidR="00F709DB" w:rsidRPr="00F663EF" w:rsidDel="00082B63" w14:paraId="1BDBBC47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D802CAD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1571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193EDE1D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GTGTTACTAAAAAGGACGAAGCT</w:t>
                              </w:r>
                            </w:p>
                          </w:tc>
                        </w:tr>
                        <w:tr w:rsidR="00F709DB" w:rsidRPr="00F663EF" w:rsidDel="00082B63" w14:paraId="24D9F971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7D2BD0B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1571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4AAB3340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GAGTGAATGCTAATTTACAGAAAGC</w:t>
                              </w:r>
                            </w:p>
                          </w:tc>
                        </w:tr>
                        <w:tr w:rsidR="00F709DB" w:rsidRPr="00F663EF" w:rsidDel="00082B63" w14:paraId="2293AFB4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94319B3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1848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7E3DC3F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CACGGAAAATGTCAAGCAGAG</w:t>
                              </w:r>
                            </w:p>
                          </w:tc>
                        </w:tr>
                        <w:tr w:rsidR="00F709DB" w:rsidRPr="00F663EF" w:rsidDel="00082B63" w14:paraId="1AA4490E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16C83F45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1848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1B2FFA5C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GAGACCTTGAACAATTATATTGAATAAGAA</w:t>
                              </w:r>
                            </w:p>
                          </w:tc>
                        </w:tr>
                        <w:tr w:rsidR="00F709DB" w:rsidRPr="00F663EF" w:rsidDel="00082B63" w14:paraId="07580648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B93695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7708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513C09FD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GGCATAACCCTTATCGGAGAT</w:t>
                              </w:r>
                            </w:p>
                          </w:tc>
                        </w:tr>
                        <w:tr w:rsidR="00F709DB" w:rsidRPr="00F663EF" w:rsidDel="00082B63" w14:paraId="0B2510AA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6F5A3B0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7708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2895853C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GGAGGTACAACACTGATCCA</w:t>
                              </w:r>
                            </w:p>
                          </w:tc>
                        </w:tr>
                        <w:tr w:rsidR="00F709DB" w:rsidRPr="00F663EF" w:rsidDel="00082B63" w14:paraId="189B1DE7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7FCF04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4683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2D9A6ED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CCATTTCCGTAGCTTCTGGT</w:t>
                              </w:r>
                            </w:p>
                          </w:tc>
                        </w:tr>
                        <w:tr w:rsidR="00F709DB" w:rsidRPr="00F663EF" w:rsidDel="00082B63" w14:paraId="1A373EBD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11D6DAB2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4683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7A90A5D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CAGAGTCAAATGTTACAGGAAGAC</w:t>
                              </w:r>
                            </w:p>
                          </w:tc>
                        </w:tr>
                        <w:tr w:rsidR="00F709DB" w:rsidRPr="00F663EF" w:rsidDel="00082B63" w14:paraId="4F2BC606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46EA875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4525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4417B8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CACTGTGGAAGACAAGCCA</w:t>
                              </w:r>
                            </w:p>
                          </w:tc>
                        </w:tr>
                        <w:tr w:rsidR="00F709DB" w:rsidRPr="00F663EF" w:rsidDel="00082B63" w14:paraId="4066300B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D58BCEE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4525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054CDC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CCGTGTGCATGATCACTGA</w:t>
                              </w:r>
                            </w:p>
                          </w:tc>
                        </w:tr>
                        <w:tr w:rsidR="00F709DB" w:rsidRPr="00F663EF" w:rsidDel="00082B63" w14:paraId="3C24BE04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B4DE20D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2839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65E5CE35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GCCATTAGAGGAGACCAACC</w:t>
                              </w:r>
                            </w:p>
                          </w:tc>
                        </w:tr>
                        <w:tr w:rsidR="00F709DB" w:rsidRPr="00F663EF" w:rsidDel="00082B63" w14:paraId="00980F57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689A757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2G2839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08996A84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GCTCACTTTTCAAATAGTTTCAATTT</w:t>
                              </w:r>
                            </w:p>
                          </w:tc>
                        </w:tr>
                        <w:tr w:rsidR="00F709DB" w:rsidRPr="00F663EF" w:rsidDel="00082B63" w14:paraId="350C0AAD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649137B9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2641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2139A1D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AAACCAACTTCTAATTTGGAATCAAA</w:t>
                              </w:r>
                            </w:p>
                          </w:tc>
                        </w:tr>
                        <w:tr w:rsidR="00F709DB" w:rsidRPr="00F663EF" w:rsidDel="00082B63" w14:paraId="6BB57BED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A0254E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2641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6801BC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CAAACCAAGCACACACATT</w:t>
                              </w:r>
                            </w:p>
                          </w:tc>
                        </w:tr>
                        <w:tr w:rsidR="00F709DB" w:rsidRPr="00F663EF" w:rsidDel="00082B63" w14:paraId="34A320A5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C601182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3427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7C8C7CF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GGTTGGATAGTCCGGTTGG</w:t>
                              </w:r>
                            </w:p>
                          </w:tc>
                        </w:tr>
                        <w:tr w:rsidR="00F709DB" w:rsidRPr="00F663EF" w:rsidDel="00082B63" w14:paraId="53D2F46A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712818CE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3427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2A4C7FE3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GCATACGAGTCACTGCGTT</w:t>
                              </w:r>
                            </w:p>
                          </w:tc>
                        </w:tr>
                        <w:tr w:rsidR="00F709DB" w:rsidRPr="00F663EF" w:rsidDel="00082B63" w14:paraId="56554F3F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5EF77540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3699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565A03EC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TCTTACAAAGGTAGGACCAACA</w:t>
                              </w:r>
                            </w:p>
                          </w:tc>
                        </w:tr>
                        <w:tr w:rsidR="00F709DB" w:rsidRPr="00F663EF" w:rsidDel="00082B63" w14:paraId="70126E4B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1CE0DEA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4G3699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78F87E4E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GTAAAAACACGGAAACCACCT</w:t>
                              </w:r>
                            </w:p>
                          </w:tc>
                        </w:tr>
                        <w:tr w:rsidR="00F709DB" w:rsidRPr="00F663EF" w:rsidDel="00082B63" w14:paraId="22622FC1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0E1E2C1C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377A5C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13440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68EE133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377A5C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GGCGCCAAAGAAGGTTCTTC</w:t>
                              </w:r>
                            </w:p>
                          </w:tc>
                        </w:tr>
                        <w:tr w:rsidR="00F709DB" w:rsidRPr="00F663EF" w:rsidDel="00082B63" w14:paraId="17BF4503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BCECADE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377A5C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1G13440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74972A0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377A5C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TACATCTTGGCCGCCACGATC</w:t>
                              </w:r>
                            </w:p>
                          </w:tc>
                        </w:tr>
                        <w:tr w:rsidR="00F709DB" w:rsidRPr="00F663EF" w:rsidDel="00082B63" w14:paraId="11ECDC7D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1FC7323F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0829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7DF7088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AGGTTGAATCGAAACAGATCG</w:t>
                              </w:r>
                            </w:p>
                          </w:tc>
                        </w:tr>
                        <w:tr w:rsidR="00F709DB" w:rsidRPr="00F663EF" w:rsidDel="00082B63" w14:paraId="16CA53E3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46D35B09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0829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55847E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CATAAACCCAACGGCTTCCA</w:t>
                              </w:r>
                            </w:p>
                          </w:tc>
                        </w:tr>
                        <w:tr w:rsidR="00F709DB" w:rsidRPr="00F663EF" w:rsidDel="00082B63" w14:paraId="1FDC530C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6B00FA70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0981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1F9485C3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GAGTGAGAAAAATCGTAGAGCT</w:t>
                              </w:r>
                            </w:p>
                          </w:tc>
                        </w:tr>
                        <w:tr w:rsidR="00F709DB" w:rsidRPr="00F663EF" w:rsidDel="00082B63" w14:paraId="179790FD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626AB897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0981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333872C4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GCTGCATTGTCACCCGATA</w:t>
                              </w:r>
                            </w:p>
                          </w:tc>
                        </w:tr>
                        <w:tr w:rsidR="00F709DB" w:rsidRPr="00F663EF" w:rsidDel="00082B63" w14:paraId="0EBD81F4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2CA1EDD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1978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5B2DFFDC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GATCTCACTCTCACCGCCT</w:t>
                              </w:r>
                            </w:p>
                          </w:tc>
                        </w:tr>
                        <w:tr w:rsidR="00F709DB" w:rsidRPr="00F663EF" w:rsidDel="00082B63" w14:paraId="4848FF18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172F17C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1978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04AEFDBD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CTTCCCCAATGGTCGCTC</w:t>
                              </w:r>
                            </w:p>
                          </w:tc>
                        </w:tr>
                        <w:tr w:rsidR="00F709DB" w:rsidRPr="00F663EF" w:rsidDel="00082B63" w14:paraId="36C4FA79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336F27D7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4663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4A58411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CTTCCTTTGCTCCGTCGTC</w:t>
                              </w:r>
                            </w:p>
                          </w:tc>
                        </w:tr>
                        <w:tr w:rsidR="00F709DB" w:rsidRPr="00F663EF" w:rsidDel="00082B63" w14:paraId="06B1B391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3DC9D0DE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4663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025EB77C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CGACAAAACAAACATAAAACAAGGT</w:t>
                              </w:r>
                            </w:p>
                          </w:tc>
                        </w:tr>
                        <w:tr w:rsidR="00F709DB" w:rsidRPr="00F663EF" w:rsidDel="00082B63" w14:paraId="0CCC1E51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6A4278E6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64270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1324FB5F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A107E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TGGCTTCATCTGGATAAACCCT</w:t>
                              </w:r>
                            </w:p>
                          </w:tc>
                        </w:tr>
                        <w:tr w:rsidR="00F709DB" w:rsidRPr="00F663EF" w:rsidDel="00082B63" w14:paraId="5737ACB7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0DB3C2C0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2A59D2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5G64270</w:t>
                              </w:r>
                              <w:r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4442F18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A107E6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CAGGAGTGTAAGCTGCACCA</w:t>
                              </w:r>
                            </w:p>
                          </w:tc>
                        </w:tr>
                        <w:tr w:rsidR="00F709DB" w:rsidRPr="00F663EF" w:rsidDel="00082B63" w14:paraId="26A5DD90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0DE9D3EE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3G18780F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5E741711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TGTCTCGTTGTCCTCCTCAC</w:t>
                              </w:r>
                            </w:p>
                          </w:tc>
                        </w:tr>
                        <w:tr w:rsidR="00F709DB" w:rsidRPr="00F663EF" w:rsidDel="00082B63" w14:paraId="45147DEF" w14:textId="77777777" w:rsidTr="00D07821">
                          <w:trPr>
                            <w:trHeight w:hRule="exact" w:val="288"/>
                          </w:trPr>
                          <w:tc>
                            <w:tcPr>
                              <w:tcW w:w="1246" w:type="dxa"/>
                              <w:noWrap/>
                            </w:tcPr>
                            <w:p w14:paraId="4431B6DA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T3G18780R</w:t>
                              </w:r>
                            </w:p>
                          </w:tc>
                          <w:tc>
                            <w:tcPr>
                              <w:tcW w:w="4056" w:type="dxa"/>
                              <w:noWrap/>
                            </w:tcPr>
                            <w:p w14:paraId="4240A55B" w14:textId="77777777" w:rsidR="00F709DB" w:rsidRPr="00F663EF" w:rsidDel="00082B63" w:rsidRDefault="00F709DB" w:rsidP="00F663EF">
                              <w:pPr>
                                <w:spacing w:line="276" w:lineRule="auto"/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</w:pPr>
                              <w:r w:rsidRPr="00F663EF" w:rsidDel="00082B63">
                                <w:rPr>
                                  <w:rFonts w:cs="Times New Roman"/>
                                  <w:sz w:val="16"/>
                                  <w:szCs w:val="16"/>
                                </w:rPr>
                                <w:t>AGGCATCAATTCGATCACTCAGA</w:t>
                              </w:r>
                            </w:p>
                          </w:tc>
                        </w:tr>
                      </w:tbl>
                      <w:p w14:paraId="3E30068D" w14:textId="77777777" w:rsidR="00F709DB" w:rsidRDefault="00F709DB" w:rsidP="00F709DB"/>
                    </w:txbxContent>
                  </v:textbox>
                </v:shape>
              </v:group>
            </w:pict>
          </mc:Fallback>
        </mc:AlternateContent>
      </w:r>
    </w:p>
    <w:sectPr w:rsidR="00270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DB"/>
    <w:rsid w:val="00270384"/>
    <w:rsid w:val="00F61C53"/>
    <w:rsid w:val="00F7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49D0F"/>
  <w15:chartTrackingRefBased/>
  <w15:docId w15:val="{F667F1AB-8207-4699-B21E-4C327E3B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D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9D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sa-Hirschel, Joanna - ARS</dc:creator>
  <cp:keywords/>
  <dc:description/>
  <cp:lastModifiedBy>Bajsa-Hirschel, Joanna - ARS</cp:lastModifiedBy>
  <cp:revision>2</cp:revision>
  <dcterms:created xsi:type="dcterms:W3CDTF">2022-11-16T21:33:00Z</dcterms:created>
  <dcterms:modified xsi:type="dcterms:W3CDTF">2022-11-16T21:58:00Z</dcterms:modified>
</cp:coreProperties>
</file>